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9DD6B" w14:textId="5B4B9D01" w:rsidR="00F96D3E" w:rsidRDefault="00E672CA">
      <w:pPr>
        <w:rPr>
          <w:rStyle w:val="ins"/>
        </w:rPr>
      </w:pPr>
      <w:r>
        <w:t>Distribution based on types of internet use and internet quality based on participants</w:t>
      </w:r>
      <w:r>
        <w:rPr>
          <w:rStyle w:val="jrnlpatterns"/>
        </w:rPr>
        <w:t>’</w:t>
      </w:r>
      <w:r>
        <w:t xml:space="preserve"> perspectives</w:t>
      </w:r>
      <w:r>
        <w:rPr>
          <w:rStyle w:val="ins"/>
        </w:rPr>
        <w:t>. LAN: local area network; VSAT: very small aperture terminal.</w:t>
      </w:r>
    </w:p>
    <w:p w14:paraId="716CD3B8" w14:textId="1331AC1B" w:rsidR="00E672CA" w:rsidRDefault="00E672CA">
      <w:r w:rsidRPr="00E672CA">
        <w:drawing>
          <wp:inline distT="0" distB="0" distL="0" distR="0" wp14:anchorId="73A44EC3" wp14:editId="0040C8CB">
            <wp:extent cx="5943600" cy="2513330"/>
            <wp:effectExtent l="0" t="0" r="0" b="1270"/>
            <wp:docPr id="785027238" name="Picture 1" descr="A graph showing internet conne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027238" name="Picture 1" descr="A graph showing internet connection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72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2CA"/>
    <w:rsid w:val="0028422C"/>
    <w:rsid w:val="00824E28"/>
    <w:rsid w:val="00D61A7F"/>
    <w:rsid w:val="00E672CA"/>
    <w:rsid w:val="00F9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EA338"/>
  <w15:chartTrackingRefBased/>
  <w15:docId w15:val="{97859754-C0D7-D441-92FB-1012553F8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2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2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2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2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2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2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2C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2C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2C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2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2C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2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2C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7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2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2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67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2C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67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2C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672CA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DefaultParagraphFont"/>
    <w:rsid w:val="00E672CA"/>
  </w:style>
  <w:style w:type="character" w:customStyle="1" w:styleId="partlabel">
    <w:name w:val="partlabel"/>
    <w:basedOn w:val="DefaultParagraphFont"/>
    <w:rsid w:val="00E672CA"/>
  </w:style>
  <w:style w:type="character" w:customStyle="1" w:styleId="ins">
    <w:name w:val="ins"/>
    <w:basedOn w:val="DefaultParagraphFont"/>
    <w:rsid w:val="00E672CA"/>
  </w:style>
  <w:style w:type="character" w:customStyle="1" w:styleId="jrnlpatterns">
    <w:name w:val="jrnlpatterns"/>
    <w:basedOn w:val="DefaultParagraphFont"/>
    <w:rsid w:val="00E672CA"/>
  </w:style>
  <w:style w:type="character" w:customStyle="1" w:styleId="del">
    <w:name w:val="del"/>
    <w:basedOn w:val="DefaultParagraphFont"/>
    <w:rsid w:val="00E67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Bane</dc:creator>
  <cp:keywords/>
  <dc:description/>
  <cp:lastModifiedBy>Ankita Bane</cp:lastModifiedBy>
  <cp:revision>2</cp:revision>
  <dcterms:created xsi:type="dcterms:W3CDTF">2025-09-09T01:31:00Z</dcterms:created>
  <dcterms:modified xsi:type="dcterms:W3CDTF">2025-09-09T01:31:00Z</dcterms:modified>
</cp:coreProperties>
</file>